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Figure S1.</w:t>
      </w:r>
      <w:r>
        <w:rPr/>
        <w:t xml:space="preserve"> TSPAN8 expression correlates with the invasive phenotype of melanoma cells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70270" cy="2566670"/>
            <wp:effectExtent l="0" t="0" r="0" b="0"/>
            <wp:docPr id="1" name="O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79" t="-4001" r="-1758" b="-5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Normal melanocytes (NM), melanoma cells from non-invasive M3Da cell line and IC8 clone  and from invasive clones (T1C3, T1P26), were cell-surface stained with antibodies directed against a panel of the indicated tetraspanins. Filled histograms represent specific and open histograms isotype-matched control antibodies. Results are representative of three independent experiments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10:35:00Z</dcterms:created>
  <dc:creator>CGMC</dc:creator>
  <dc:description/>
  <cp:keywords/>
  <dc:language>en-US</dc:language>
  <cp:lastModifiedBy>CGMC</cp:lastModifiedBy>
  <cp:lastPrinted>2010-09-09T13:49:00Z</cp:lastPrinted>
  <dcterms:modified xsi:type="dcterms:W3CDTF">2010-09-09T11:49:00Z</dcterms:modified>
  <cp:revision>4</cp:revision>
  <dc:subject/>
  <dc:title/>
</cp:coreProperties>
</file>